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506333" w14:textId="73383D65" w:rsidR="00D1452C" w:rsidRPr="009F15A2" w:rsidRDefault="00D1452C" w:rsidP="00D1452C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15A2">
        <w:rPr>
          <w:rFonts w:ascii="Times New Roman" w:hAnsi="Times New Roman" w:cs="Times New Roman"/>
          <w:b/>
          <w:bCs/>
          <w:sz w:val="24"/>
          <w:szCs w:val="24"/>
        </w:rPr>
        <w:t>Appendix I</w:t>
      </w:r>
      <w:r w:rsidR="001D3DDC">
        <w:rPr>
          <w:rFonts w:ascii="Times New Roman" w:hAnsi="Times New Roman" w:cs="Times New Roman"/>
          <w:b/>
          <w:bCs/>
          <w:sz w:val="24"/>
          <w:szCs w:val="24"/>
        </w:rPr>
        <w:t>II</w:t>
      </w:r>
    </w:p>
    <w:p w14:paraId="71FA8134" w14:textId="77777777" w:rsidR="00D1452C" w:rsidRPr="009F15A2" w:rsidRDefault="00D1452C" w:rsidP="00D1452C">
      <w:pPr>
        <w:shd w:val="clear" w:color="auto" w:fill="FFFFFF" w:themeFill="background1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F15A2">
        <w:rPr>
          <w:rFonts w:ascii="Times New Roman" w:hAnsi="Times New Roman" w:cs="Times New Roman"/>
          <w:b/>
          <w:bCs/>
          <w:sz w:val="24"/>
          <w:szCs w:val="24"/>
        </w:rPr>
        <w:t>DATA EXTRACTION FORM</w:t>
      </w:r>
    </w:p>
    <w:tbl>
      <w:tblPr>
        <w:tblStyle w:val="TableGrid"/>
        <w:tblW w:w="1557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1260"/>
        <w:gridCol w:w="2790"/>
        <w:gridCol w:w="1260"/>
        <w:gridCol w:w="2070"/>
        <w:gridCol w:w="1440"/>
        <w:gridCol w:w="1260"/>
        <w:gridCol w:w="1170"/>
        <w:gridCol w:w="1350"/>
        <w:gridCol w:w="1440"/>
        <w:gridCol w:w="1530"/>
      </w:tblGrid>
      <w:tr w:rsidR="00D1452C" w:rsidRPr="00C47419" w14:paraId="7B2609D7" w14:textId="77777777" w:rsidTr="00D345ED">
        <w:trPr>
          <w:trHeight w:val="534"/>
        </w:trPr>
        <w:tc>
          <w:tcPr>
            <w:tcW w:w="1260" w:type="dxa"/>
            <w:vAlign w:val="center"/>
          </w:tcPr>
          <w:p w14:paraId="323B9463" w14:textId="77777777" w:rsidR="00D1452C" w:rsidRPr="00C47419" w:rsidRDefault="00D1452C" w:rsidP="00D345ED">
            <w:pPr>
              <w:shd w:val="clear" w:color="auto" w:fill="FFFFFF" w:themeFill="background1"/>
              <w:ind w:left="-113" w:right="-103"/>
              <w:jc w:val="center"/>
              <w:rPr>
                <w:rFonts w:ascii="Agency FB" w:hAnsi="Agency FB" w:cs="Times New Roman"/>
                <w:b/>
                <w:bCs/>
              </w:rPr>
            </w:pPr>
            <w:r w:rsidRPr="00C47419">
              <w:rPr>
                <w:rFonts w:ascii="Agency FB" w:hAnsi="Agency FB" w:cs="Times New Roman"/>
                <w:b/>
                <w:bCs/>
              </w:rPr>
              <w:t>Author &amp;</w:t>
            </w:r>
          </w:p>
          <w:p w14:paraId="32B87468" w14:textId="77777777" w:rsidR="00D1452C" w:rsidRPr="00C47419" w:rsidRDefault="00D1452C" w:rsidP="00D345ED">
            <w:pPr>
              <w:shd w:val="clear" w:color="auto" w:fill="FFFFFF" w:themeFill="background1"/>
              <w:ind w:left="-111" w:right="-106"/>
              <w:jc w:val="center"/>
              <w:rPr>
                <w:rFonts w:ascii="Agency FB" w:hAnsi="Agency FB" w:cs="Times New Roman"/>
                <w:b/>
                <w:bCs/>
              </w:rPr>
            </w:pPr>
            <w:r w:rsidRPr="00C47419">
              <w:rPr>
                <w:rFonts w:ascii="Agency FB" w:hAnsi="Agency FB" w:cs="Times New Roman"/>
                <w:b/>
                <w:bCs/>
              </w:rPr>
              <w:t>Publication Date</w:t>
            </w:r>
          </w:p>
        </w:tc>
        <w:tc>
          <w:tcPr>
            <w:tcW w:w="2790" w:type="dxa"/>
            <w:vAlign w:val="center"/>
          </w:tcPr>
          <w:p w14:paraId="69567679" w14:textId="77777777" w:rsidR="00D1452C" w:rsidRPr="00C47419" w:rsidRDefault="00D1452C" w:rsidP="00D345ED">
            <w:pPr>
              <w:shd w:val="clear" w:color="auto" w:fill="FFFFFF" w:themeFill="background1"/>
              <w:ind w:left="-108" w:right="-104"/>
              <w:jc w:val="center"/>
              <w:rPr>
                <w:rFonts w:ascii="Agency FB" w:hAnsi="Agency FB" w:cs="Times New Roman"/>
                <w:b/>
                <w:bCs/>
              </w:rPr>
            </w:pPr>
            <w:r w:rsidRPr="00C47419">
              <w:rPr>
                <w:rFonts w:ascii="Agency FB" w:hAnsi="Agency FB" w:cs="Times New Roman"/>
                <w:b/>
                <w:bCs/>
              </w:rPr>
              <w:t>Purpose of study</w:t>
            </w:r>
          </w:p>
        </w:tc>
        <w:tc>
          <w:tcPr>
            <w:tcW w:w="1260" w:type="dxa"/>
            <w:vAlign w:val="center"/>
          </w:tcPr>
          <w:p w14:paraId="350BDEBE" w14:textId="77777777" w:rsidR="00D1452C" w:rsidRPr="00C47419" w:rsidRDefault="00D1452C" w:rsidP="00D345ED">
            <w:pPr>
              <w:shd w:val="clear" w:color="auto" w:fill="FFFFFF" w:themeFill="background1"/>
              <w:ind w:left="-138" w:right="-104"/>
              <w:jc w:val="center"/>
              <w:rPr>
                <w:rFonts w:ascii="Agency FB" w:hAnsi="Agency FB" w:cs="Times New Roman"/>
                <w:b/>
                <w:bCs/>
              </w:rPr>
            </w:pPr>
            <w:r w:rsidRPr="00C47419">
              <w:rPr>
                <w:rFonts w:ascii="Agency FB" w:hAnsi="Agency FB" w:cs="Times New Roman"/>
                <w:b/>
                <w:bCs/>
              </w:rPr>
              <w:t>Study design</w:t>
            </w:r>
          </w:p>
        </w:tc>
        <w:tc>
          <w:tcPr>
            <w:tcW w:w="2070" w:type="dxa"/>
            <w:vAlign w:val="center"/>
          </w:tcPr>
          <w:p w14:paraId="236CF03F" w14:textId="77777777" w:rsidR="00D1452C" w:rsidRPr="00C47419" w:rsidRDefault="00D1452C" w:rsidP="00D345ED">
            <w:pPr>
              <w:shd w:val="clear" w:color="auto" w:fill="FFFFFF" w:themeFill="background1"/>
              <w:ind w:left="-112" w:right="-104"/>
              <w:jc w:val="center"/>
              <w:rPr>
                <w:rFonts w:ascii="Agency FB" w:hAnsi="Agency FB" w:cs="Times New Roman"/>
                <w:b/>
                <w:bCs/>
              </w:rPr>
            </w:pPr>
            <w:r w:rsidRPr="00C47419">
              <w:rPr>
                <w:rFonts w:ascii="Agency FB" w:hAnsi="Agency FB" w:cs="Times New Roman"/>
                <w:b/>
                <w:bCs/>
              </w:rPr>
              <w:t xml:space="preserve">Participant’s </w:t>
            </w:r>
          </w:p>
          <w:p w14:paraId="254976D5" w14:textId="77777777" w:rsidR="00D1452C" w:rsidRPr="00C47419" w:rsidRDefault="00D1452C" w:rsidP="00D345ED">
            <w:pPr>
              <w:shd w:val="clear" w:color="auto" w:fill="FFFFFF" w:themeFill="background1"/>
              <w:ind w:left="-112" w:right="-104"/>
              <w:jc w:val="center"/>
              <w:rPr>
                <w:rFonts w:ascii="Agency FB" w:hAnsi="Agency FB" w:cs="Times New Roman"/>
                <w:b/>
                <w:bCs/>
              </w:rPr>
            </w:pPr>
            <w:r w:rsidRPr="00C47419">
              <w:rPr>
                <w:rFonts w:ascii="Agency FB" w:hAnsi="Agency FB" w:cs="Times New Roman"/>
                <w:b/>
                <w:bCs/>
              </w:rPr>
              <w:t xml:space="preserve">Characteristics </w:t>
            </w:r>
          </w:p>
        </w:tc>
        <w:tc>
          <w:tcPr>
            <w:tcW w:w="1440" w:type="dxa"/>
            <w:vAlign w:val="center"/>
          </w:tcPr>
          <w:p w14:paraId="0E6089F8" w14:textId="77777777" w:rsidR="00D1452C" w:rsidRPr="00C47419" w:rsidRDefault="00D1452C" w:rsidP="00D345ED">
            <w:pPr>
              <w:shd w:val="clear" w:color="auto" w:fill="FFFFFF" w:themeFill="background1"/>
              <w:ind w:left="-103" w:right="-107"/>
              <w:jc w:val="center"/>
              <w:rPr>
                <w:rFonts w:ascii="Agency FB" w:hAnsi="Agency FB" w:cs="Times New Roman"/>
                <w:b/>
                <w:bCs/>
              </w:rPr>
            </w:pPr>
            <w:r w:rsidRPr="00C47419">
              <w:rPr>
                <w:rFonts w:ascii="Agency FB" w:hAnsi="Agency FB" w:cs="Times New Roman"/>
                <w:b/>
                <w:bCs/>
              </w:rPr>
              <w:t xml:space="preserve">Classification by Typical Features  </w:t>
            </w:r>
          </w:p>
        </w:tc>
        <w:tc>
          <w:tcPr>
            <w:tcW w:w="1260" w:type="dxa"/>
            <w:vAlign w:val="center"/>
          </w:tcPr>
          <w:p w14:paraId="2899B89A" w14:textId="77777777" w:rsidR="00D1452C" w:rsidRPr="00C47419" w:rsidRDefault="00D1452C" w:rsidP="00D345ED">
            <w:pPr>
              <w:shd w:val="clear" w:color="auto" w:fill="FFFFFF" w:themeFill="background1"/>
              <w:ind w:left="-101" w:right="-110"/>
              <w:jc w:val="center"/>
              <w:rPr>
                <w:rFonts w:ascii="Agency FB" w:hAnsi="Agency FB" w:cs="Times New Roman"/>
                <w:b/>
                <w:bCs/>
              </w:rPr>
            </w:pPr>
            <w:r w:rsidRPr="00C47419">
              <w:rPr>
                <w:rFonts w:ascii="Agency FB" w:hAnsi="Agency FB" w:cs="Times New Roman"/>
                <w:b/>
                <w:bCs/>
              </w:rPr>
              <w:t>Mode of Implementation</w:t>
            </w:r>
          </w:p>
        </w:tc>
        <w:tc>
          <w:tcPr>
            <w:tcW w:w="1170" w:type="dxa"/>
            <w:vAlign w:val="center"/>
          </w:tcPr>
          <w:p w14:paraId="2C4BA6B1" w14:textId="77777777" w:rsidR="00D1452C" w:rsidRPr="00C47419" w:rsidRDefault="00D1452C" w:rsidP="00D345ED">
            <w:pPr>
              <w:shd w:val="clear" w:color="auto" w:fill="FFFFFF" w:themeFill="background1"/>
              <w:jc w:val="center"/>
              <w:rPr>
                <w:rFonts w:ascii="Agency FB" w:hAnsi="Agency FB" w:cs="Times New Roman"/>
                <w:b/>
                <w:bCs/>
              </w:rPr>
            </w:pPr>
            <w:r w:rsidRPr="00C47419">
              <w:rPr>
                <w:rFonts w:ascii="Agency FB" w:hAnsi="Agency FB" w:cs="Times New Roman"/>
                <w:b/>
                <w:bCs/>
              </w:rPr>
              <w:t xml:space="preserve">Mapping Method </w:t>
            </w:r>
          </w:p>
        </w:tc>
        <w:tc>
          <w:tcPr>
            <w:tcW w:w="1350" w:type="dxa"/>
            <w:vAlign w:val="center"/>
          </w:tcPr>
          <w:p w14:paraId="6D46975C" w14:textId="77777777" w:rsidR="00D1452C" w:rsidRPr="00C47419" w:rsidRDefault="00D1452C" w:rsidP="00D345ED">
            <w:pPr>
              <w:shd w:val="clear" w:color="auto" w:fill="FFFFFF" w:themeFill="background1"/>
              <w:jc w:val="center"/>
              <w:rPr>
                <w:rFonts w:ascii="Agency FB" w:hAnsi="Agency FB" w:cs="Times New Roman"/>
                <w:b/>
                <w:bCs/>
              </w:rPr>
            </w:pPr>
            <w:r w:rsidRPr="00C47419">
              <w:rPr>
                <w:rFonts w:ascii="Agency FB" w:hAnsi="Agency FB" w:cs="Times New Roman"/>
                <w:b/>
                <w:bCs/>
              </w:rPr>
              <w:t>Nomenclature</w:t>
            </w:r>
          </w:p>
        </w:tc>
        <w:tc>
          <w:tcPr>
            <w:tcW w:w="1440" w:type="dxa"/>
            <w:vAlign w:val="center"/>
          </w:tcPr>
          <w:p w14:paraId="48299411" w14:textId="77777777" w:rsidR="00D1452C" w:rsidRPr="00C47419" w:rsidRDefault="00D1452C" w:rsidP="00D345ED">
            <w:pPr>
              <w:shd w:val="clear" w:color="auto" w:fill="FFFFFF" w:themeFill="background1"/>
              <w:ind w:right="115"/>
              <w:jc w:val="center"/>
              <w:rPr>
                <w:rFonts w:ascii="Agency FB" w:hAnsi="Agency FB" w:cs="Times New Roman"/>
                <w:b/>
                <w:bCs/>
              </w:rPr>
            </w:pPr>
            <w:r w:rsidRPr="00C47419">
              <w:rPr>
                <w:rFonts w:ascii="Agency FB" w:hAnsi="Agency FB" w:cs="Times New Roman"/>
                <w:b/>
                <w:bCs/>
              </w:rPr>
              <w:t>Pain</w:t>
            </w:r>
          </w:p>
          <w:p w14:paraId="7E221C86" w14:textId="77777777" w:rsidR="00D1452C" w:rsidRPr="00C47419" w:rsidRDefault="00D1452C" w:rsidP="00D345ED">
            <w:pPr>
              <w:shd w:val="clear" w:color="auto" w:fill="FFFFFF" w:themeFill="background1"/>
              <w:jc w:val="center"/>
              <w:rPr>
                <w:rFonts w:ascii="Agency FB" w:hAnsi="Agency FB" w:cs="Times New Roman"/>
                <w:b/>
                <w:bCs/>
              </w:rPr>
            </w:pPr>
            <w:r w:rsidRPr="00C47419">
              <w:rPr>
                <w:rFonts w:ascii="Agency FB" w:hAnsi="Agency FB" w:cs="Times New Roman"/>
                <w:b/>
                <w:bCs/>
              </w:rPr>
              <w:t>Measure</w:t>
            </w:r>
          </w:p>
        </w:tc>
        <w:tc>
          <w:tcPr>
            <w:tcW w:w="1530" w:type="dxa"/>
            <w:vAlign w:val="center"/>
          </w:tcPr>
          <w:p w14:paraId="7DAD4466" w14:textId="77777777" w:rsidR="00D1452C" w:rsidRPr="00C47419" w:rsidRDefault="00D1452C" w:rsidP="00D345ED">
            <w:pPr>
              <w:shd w:val="clear" w:color="auto" w:fill="FFFFFF" w:themeFill="background1"/>
              <w:jc w:val="center"/>
              <w:rPr>
                <w:rFonts w:ascii="Agency FB" w:hAnsi="Agency FB" w:cs="Times New Roman"/>
                <w:b/>
                <w:bCs/>
              </w:rPr>
            </w:pPr>
            <w:r w:rsidRPr="00C47419">
              <w:rPr>
                <w:rFonts w:ascii="Agency FB" w:hAnsi="Agency FB" w:cs="Times New Roman"/>
                <w:b/>
                <w:bCs/>
              </w:rPr>
              <w:t xml:space="preserve">Note </w:t>
            </w:r>
          </w:p>
        </w:tc>
      </w:tr>
      <w:tr w:rsidR="00D1452C" w:rsidRPr="00C47419" w14:paraId="4DB6D1CE" w14:textId="77777777" w:rsidTr="00D345ED">
        <w:tc>
          <w:tcPr>
            <w:tcW w:w="1260" w:type="dxa"/>
            <w:vAlign w:val="center"/>
          </w:tcPr>
          <w:p w14:paraId="7D5488FE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790" w:type="dxa"/>
            <w:vAlign w:val="center"/>
          </w:tcPr>
          <w:p w14:paraId="2F187D46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  <w:vAlign w:val="center"/>
          </w:tcPr>
          <w:p w14:paraId="598AA9CA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070" w:type="dxa"/>
            <w:vAlign w:val="center"/>
          </w:tcPr>
          <w:p w14:paraId="42D0D2DA" w14:textId="05E26072" w:rsidR="00303045" w:rsidRDefault="00303045" w:rsidP="00303045">
            <w:pPr>
              <w:rPr>
                <w:rFonts w:ascii="Agency FB" w:hAnsi="Agency FB"/>
              </w:rPr>
            </w:pPr>
            <w:r>
              <w:rPr>
                <w:rFonts w:ascii="Agency FB" w:hAnsi="Agency FB"/>
              </w:rPr>
              <w:t>Pain condition: x, n[%</w:t>
            </w:r>
            <w:r w:rsidRPr="000D1F34">
              <w:rPr>
                <w:rFonts w:ascii="Agency FB" w:hAnsi="Agency FB"/>
              </w:rPr>
              <w:t>]</w:t>
            </w:r>
          </w:p>
          <w:p w14:paraId="29CD3912" w14:textId="589AAA3D" w:rsidR="00303045" w:rsidRDefault="00303045" w:rsidP="00303045">
            <w:pPr>
              <w:rPr>
                <w:rFonts w:ascii="Agency FB" w:hAnsi="Agency FB"/>
              </w:rPr>
            </w:pPr>
            <w:r>
              <w:rPr>
                <w:rFonts w:ascii="Agency FB" w:hAnsi="Agency FB"/>
              </w:rPr>
              <w:t xml:space="preserve">                        y, n[%</w:t>
            </w:r>
            <w:r w:rsidRPr="000D1F34">
              <w:rPr>
                <w:rFonts w:ascii="Agency FB" w:hAnsi="Agency FB"/>
              </w:rPr>
              <w:t>]</w:t>
            </w:r>
          </w:p>
          <w:p w14:paraId="5071106F" w14:textId="4081C22C" w:rsidR="00303045" w:rsidRPr="000D1F34" w:rsidRDefault="00303045" w:rsidP="00303045">
            <w:pPr>
              <w:rPr>
                <w:rFonts w:ascii="Agency FB" w:hAnsi="Agency FB"/>
              </w:rPr>
            </w:pPr>
            <w:r>
              <w:rPr>
                <w:rFonts w:ascii="Agency FB" w:hAnsi="Agency FB"/>
              </w:rPr>
              <w:t xml:space="preserve">                        z, n[%</w:t>
            </w:r>
            <w:r w:rsidRPr="000D1F34">
              <w:rPr>
                <w:rFonts w:ascii="Agency FB" w:hAnsi="Agency FB"/>
              </w:rPr>
              <w:t>]</w:t>
            </w:r>
          </w:p>
          <w:p w14:paraId="6035DDA5" w14:textId="40B549F0" w:rsidR="00303045" w:rsidRPr="000D1F34" w:rsidRDefault="00303045" w:rsidP="00303045">
            <w:pPr>
              <w:rPr>
                <w:rFonts w:ascii="Agency FB" w:hAnsi="Agency FB"/>
              </w:rPr>
            </w:pPr>
            <w:r>
              <w:rPr>
                <w:rFonts w:ascii="Agency FB" w:hAnsi="Agency FB"/>
              </w:rPr>
              <w:t>Sex: M/F</w:t>
            </w:r>
            <w:r w:rsidRPr="000D1F34">
              <w:rPr>
                <w:rFonts w:ascii="Agency FB" w:hAnsi="Agency FB"/>
              </w:rPr>
              <w:t xml:space="preserve"> n</w:t>
            </w:r>
            <w:r>
              <w:rPr>
                <w:rFonts w:ascii="Agency FB" w:hAnsi="Agency FB"/>
              </w:rPr>
              <w:t>[</w:t>
            </w:r>
            <w:r w:rsidRPr="000D1F34">
              <w:rPr>
                <w:rFonts w:ascii="Agency FB" w:hAnsi="Agency FB"/>
              </w:rPr>
              <w:t>%</w:t>
            </w:r>
            <w:r>
              <w:rPr>
                <w:rFonts w:ascii="Agency FB" w:hAnsi="Agency FB"/>
              </w:rPr>
              <w:t>]</w:t>
            </w:r>
            <w:r w:rsidRPr="000D1F34">
              <w:rPr>
                <w:rFonts w:ascii="Agency FB" w:hAnsi="Agency FB"/>
              </w:rPr>
              <w:t xml:space="preserve">: </w:t>
            </w:r>
          </w:p>
          <w:p w14:paraId="37A08F89" w14:textId="63697D0D" w:rsidR="00D1452C" w:rsidRPr="00C47419" w:rsidRDefault="00303045" w:rsidP="00303045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  <w:r w:rsidRPr="000D1F34">
              <w:rPr>
                <w:rFonts w:ascii="Agency FB" w:hAnsi="Agency FB"/>
              </w:rPr>
              <w:t>Age</w:t>
            </w:r>
            <w:r>
              <w:rPr>
                <w:rFonts w:ascii="Agency FB" w:hAnsi="Agency FB"/>
              </w:rPr>
              <w:t>,</w:t>
            </w:r>
            <w:r w:rsidRPr="000D1F34">
              <w:rPr>
                <w:rFonts w:ascii="Agency FB" w:hAnsi="Agency FB"/>
              </w:rPr>
              <w:t xml:space="preserve"> mean(SD): </w:t>
            </w:r>
            <w:r>
              <w:rPr>
                <w:rFonts w:ascii="Agency FB" w:hAnsi="Agency FB"/>
              </w:rPr>
              <w:t>a(b)</w:t>
            </w:r>
          </w:p>
        </w:tc>
        <w:tc>
          <w:tcPr>
            <w:tcW w:w="1440" w:type="dxa"/>
            <w:vAlign w:val="center"/>
          </w:tcPr>
          <w:p w14:paraId="25AF5CDA" w14:textId="73B1A902" w:rsidR="00D1452C" w:rsidRPr="001C6FE6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  <w:color w:val="BFBFBF" w:themeColor="background1" w:themeShade="BF"/>
              </w:rPr>
            </w:pPr>
            <w:r w:rsidRPr="001C6FE6">
              <w:rPr>
                <w:rFonts w:ascii="Agency FB" w:hAnsi="Agency FB" w:cs="Times New Roman"/>
                <w:color w:val="BFBFBF" w:themeColor="background1" w:themeShade="BF"/>
              </w:rPr>
              <w:t>1</w:t>
            </w:r>
            <w:r w:rsidR="00FD79EE" w:rsidRPr="001C6FE6">
              <w:rPr>
                <w:rFonts w:ascii="Agency FB" w:hAnsi="Agency FB" w:cs="Times New Roman"/>
                <w:color w:val="BFBFBF" w:themeColor="background1" w:themeShade="BF"/>
              </w:rPr>
              <w:t xml:space="preserve"> </w:t>
            </w:r>
            <w:proofErr w:type="spellStart"/>
            <w:r w:rsidR="001C6FE6" w:rsidRPr="001C6FE6">
              <w:rPr>
                <w:rFonts w:ascii="Agency FB" w:hAnsi="Agency FB" w:cs="Times New Roman"/>
                <w:color w:val="BFBFBF" w:themeColor="background1" w:themeShade="BF"/>
              </w:rPr>
              <w:t>Sca</w:t>
            </w:r>
            <w:proofErr w:type="spellEnd"/>
            <w:r w:rsidR="001C6FE6" w:rsidRPr="001C6FE6">
              <w:rPr>
                <w:rFonts w:ascii="Agency FB" w:hAnsi="Agency FB" w:cs="Times New Roman"/>
                <w:color w:val="BFBFBF" w:themeColor="background1" w:themeShade="BF"/>
              </w:rPr>
              <w:t xml:space="preserve">: </w:t>
            </w:r>
          </w:p>
          <w:p w14:paraId="5389E81E" w14:textId="01AD996E" w:rsidR="00D1452C" w:rsidRPr="001C6FE6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  <w:color w:val="BFBFBF" w:themeColor="background1" w:themeShade="BF"/>
              </w:rPr>
            </w:pPr>
            <w:r w:rsidRPr="001C6FE6">
              <w:rPr>
                <w:rFonts w:ascii="Agency FB" w:hAnsi="Agency FB" w:cs="Times New Roman"/>
                <w:color w:val="BFBFBF" w:themeColor="background1" w:themeShade="BF"/>
              </w:rPr>
              <w:t>2</w:t>
            </w:r>
            <w:r w:rsidR="001C6FE6" w:rsidRPr="001C6FE6">
              <w:rPr>
                <w:rFonts w:ascii="Agency FB" w:hAnsi="Agency FB" w:cs="Times New Roman"/>
                <w:color w:val="BFBFBF" w:themeColor="background1" w:themeShade="BF"/>
              </w:rPr>
              <w:t xml:space="preserve"> Reg:</w:t>
            </w:r>
          </w:p>
          <w:p w14:paraId="6C9AA754" w14:textId="56FD6EA6" w:rsidR="00D1452C" w:rsidRPr="001C6FE6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  <w:color w:val="BFBFBF" w:themeColor="background1" w:themeShade="BF"/>
              </w:rPr>
            </w:pPr>
            <w:r w:rsidRPr="001C6FE6">
              <w:rPr>
                <w:rFonts w:ascii="Agency FB" w:hAnsi="Agency FB" w:cs="Times New Roman"/>
                <w:color w:val="BFBFBF" w:themeColor="background1" w:themeShade="BF"/>
              </w:rPr>
              <w:t>3</w:t>
            </w:r>
            <w:r w:rsidR="00FD79EE" w:rsidRPr="001C6FE6">
              <w:rPr>
                <w:rFonts w:ascii="Agency FB" w:hAnsi="Agency FB" w:cs="Times New Roman"/>
                <w:color w:val="BFBFBF" w:themeColor="background1" w:themeShade="BF"/>
              </w:rPr>
              <w:t xml:space="preserve"> dim</w:t>
            </w:r>
            <w:r w:rsidR="001C6FE6" w:rsidRPr="001C6FE6">
              <w:rPr>
                <w:rFonts w:ascii="Agency FB" w:hAnsi="Agency FB" w:cs="Times New Roman"/>
                <w:color w:val="BFBFBF" w:themeColor="background1" w:themeShade="BF"/>
              </w:rPr>
              <w:t>:</w:t>
            </w:r>
          </w:p>
          <w:p w14:paraId="041238F5" w14:textId="2ABA7570" w:rsidR="00D1452C" w:rsidRPr="001C6FE6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  <w:color w:val="BFBFBF" w:themeColor="background1" w:themeShade="BF"/>
              </w:rPr>
            </w:pPr>
            <w:r w:rsidRPr="001C6FE6">
              <w:rPr>
                <w:rFonts w:ascii="Agency FB" w:hAnsi="Agency FB" w:cs="Times New Roman"/>
                <w:color w:val="BFBFBF" w:themeColor="background1" w:themeShade="BF"/>
              </w:rPr>
              <w:t>4</w:t>
            </w:r>
            <w:r w:rsidR="00FD79EE" w:rsidRPr="001C6FE6">
              <w:rPr>
                <w:rFonts w:ascii="Agency FB" w:hAnsi="Agency FB" w:cs="Times New Roman"/>
                <w:color w:val="BFBFBF" w:themeColor="background1" w:themeShade="BF"/>
              </w:rPr>
              <w:t xml:space="preserve"> </w:t>
            </w:r>
            <w:r w:rsidR="001C6FE6" w:rsidRPr="001C6FE6">
              <w:rPr>
                <w:rFonts w:ascii="Agency FB" w:hAnsi="Agency FB" w:cs="Times New Roman"/>
                <w:color w:val="BFBFBF" w:themeColor="background1" w:themeShade="BF"/>
              </w:rPr>
              <w:t>Seg:</w:t>
            </w:r>
          </w:p>
          <w:p w14:paraId="4A1FB0CC" w14:textId="583585E6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  <w:r w:rsidRPr="001C6FE6">
              <w:rPr>
                <w:rFonts w:ascii="Agency FB" w:hAnsi="Agency FB" w:cs="Times New Roman"/>
                <w:color w:val="BFBFBF" w:themeColor="background1" w:themeShade="BF"/>
              </w:rPr>
              <w:t>5</w:t>
            </w:r>
            <w:r w:rsidR="00FD79EE" w:rsidRPr="001C6FE6">
              <w:rPr>
                <w:rFonts w:ascii="Agency FB" w:hAnsi="Agency FB" w:cs="Times New Roman"/>
                <w:color w:val="BFBFBF" w:themeColor="background1" w:themeShade="BF"/>
              </w:rPr>
              <w:t xml:space="preserve"> </w:t>
            </w:r>
            <w:r w:rsidR="001C6FE6" w:rsidRPr="001C6FE6">
              <w:rPr>
                <w:rFonts w:ascii="Agency FB" w:hAnsi="Agency FB" w:cs="Times New Roman"/>
                <w:color w:val="BFBFBF" w:themeColor="background1" w:themeShade="BF"/>
              </w:rPr>
              <w:t>Sex:</w:t>
            </w:r>
          </w:p>
        </w:tc>
        <w:tc>
          <w:tcPr>
            <w:tcW w:w="1260" w:type="dxa"/>
            <w:vAlign w:val="center"/>
          </w:tcPr>
          <w:p w14:paraId="3CCE58E0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53347040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350" w:type="dxa"/>
            <w:vAlign w:val="center"/>
          </w:tcPr>
          <w:p w14:paraId="1DC33027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  <w:vAlign w:val="center"/>
          </w:tcPr>
          <w:p w14:paraId="564ACFA8" w14:textId="77777777" w:rsidR="00D1452C" w:rsidRDefault="00C152D0" w:rsidP="00C152D0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  <w:r>
              <w:rPr>
                <w:rFonts w:ascii="Agency FB" w:hAnsi="Agency FB" w:cs="Times New Roman"/>
              </w:rPr>
              <w:t>Axis I:</w:t>
            </w:r>
          </w:p>
          <w:p w14:paraId="68140E71" w14:textId="77777777" w:rsidR="00C152D0" w:rsidRDefault="00C152D0" w:rsidP="00C152D0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  <w:p w14:paraId="45829D63" w14:textId="77777777" w:rsidR="00C152D0" w:rsidRDefault="00C152D0" w:rsidP="00C152D0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  <w:r>
              <w:rPr>
                <w:rFonts w:ascii="Agency FB" w:hAnsi="Agency FB" w:cs="Times New Roman"/>
              </w:rPr>
              <w:t>Axis II:</w:t>
            </w:r>
          </w:p>
          <w:p w14:paraId="641B0708" w14:textId="647B0194" w:rsidR="00C152D0" w:rsidRPr="00C47419" w:rsidRDefault="00C152D0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7BE9A6F4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</w:tr>
      <w:tr w:rsidR="00D1452C" w:rsidRPr="00C47419" w14:paraId="1E038C76" w14:textId="77777777" w:rsidTr="00D345ED">
        <w:tc>
          <w:tcPr>
            <w:tcW w:w="1260" w:type="dxa"/>
            <w:vAlign w:val="center"/>
          </w:tcPr>
          <w:p w14:paraId="799BACB7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790" w:type="dxa"/>
            <w:vAlign w:val="center"/>
          </w:tcPr>
          <w:p w14:paraId="643DE35C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  <w:vAlign w:val="center"/>
          </w:tcPr>
          <w:p w14:paraId="35483C6E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070" w:type="dxa"/>
            <w:vAlign w:val="center"/>
          </w:tcPr>
          <w:p w14:paraId="2F43130A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  <w:vAlign w:val="center"/>
          </w:tcPr>
          <w:p w14:paraId="3AF94F39" w14:textId="699EE31D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  <w:vAlign w:val="center"/>
          </w:tcPr>
          <w:p w14:paraId="096106EA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3043D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350" w:type="dxa"/>
            <w:vAlign w:val="center"/>
          </w:tcPr>
          <w:p w14:paraId="0DD69212" w14:textId="77777777" w:rsidR="00D1452C" w:rsidRPr="00C47419" w:rsidRDefault="00D1452C" w:rsidP="00D345ED">
            <w:pPr>
              <w:shd w:val="clear" w:color="auto" w:fill="FFFFFF" w:themeFill="background1"/>
              <w:ind w:right="-112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  <w:vAlign w:val="center"/>
          </w:tcPr>
          <w:p w14:paraId="7BAE8451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71171813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</w:tr>
      <w:tr w:rsidR="00D1452C" w:rsidRPr="00C47419" w14:paraId="0F1A1C47" w14:textId="77777777" w:rsidTr="00D345ED">
        <w:tc>
          <w:tcPr>
            <w:tcW w:w="1260" w:type="dxa"/>
            <w:vAlign w:val="center"/>
          </w:tcPr>
          <w:p w14:paraId="09305294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790" w:type="dxa"/>
            <w:vAlign w:val="center"/>
          </w:tcPr>
          <w:p w14:paraId="1DDCA4BA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  <w:vAlign w:val="center"/>
          </w:tcPr>
          <w:p w14:paraId="34A82673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070" w:type="dxa"/>
            <w:vAlign w:val="center"/>
          </w:tcPr>
          <w:p w14:paraId="31D7CA11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  <w:vAlign w:val="center"/>
          </w:tcPr>
          <w:p w14:paraId="708E972E" w14:textId="0F7BCDF1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  <w:vAlign w:val="center"/>
          </w:tcPr>
          <w:p w14:paraId="294AAE15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52489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350" w:type="dxa"/>
            <w:vAlign w:val="center"/>
          </w:tcPr>
          <w:p w14:paraId="2D576B7F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  <w:vAlign w:val="center"/>
          </w:tcPr>
          <w:p w14:paraId="0DC3A4CE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2596391F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</w:tr>
      <w:tr w:rsidR="00D1452C" w:rsidRPr="00C47419" w14:paraId="5E20A784" w14:textId="77777777" w:rsidTr="00D345ED">
        <w:tc>
          <w:tcPr>
            <w:tcW w:w="1260" w:type="dxa"/>
          </w:tcPr>
          <w:p w14:paraId="77BB843D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790" w:type="dxa"/>
          </w:tcPr>
          <w:p w14:paraId="6FCD1E0E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</w:tcPr>
          <w:p w14:paraId="2B06EFB4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070" w:type="dxa"/>
          </w:tcPr>
          <w:p w14:paraId="4426A688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</w:tcPr>
          <w:p w14:paraId="6FEA3940" w14:textId="1B985A70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</w:tcPr>
          <w:p w14:paraId="07A334A1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170" w:type="dxa"/>
          </w:tcPr>
          <w:p w14:paraId="1B26B904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350" w:type="dxa"/>
          </w:tcPr>
          <w:p w14:paraId="37948E98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</w:tcPr>
          <w:p w14:paraId="592F2347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530" w:type="dxa"/>
          </w:tcPr>
          <w:p w14:paraId="00692E44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</w:tr>
      <w:tr w:rsidR="00D1452C" w:rsidRPr="00C47419" w14:paraId="3F2E4374" w14:textId="77777777" w:rsidTr="00D345ED">
        <w:tc>
          <w:tcPr>
            <w:tcW w:w="1260" w:type="dxa"/>
          </w:tcPr>
          <w:p w14:paraId="25C7515E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790" w:type="dxa"/>
          </w:tcPr>
          <w:p w14:paraId="6A893FEA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</w:tcPr>
          <w:p w14:paraId="2E65D9C3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070" w:type="dxa"/>
          </w:tcPr>
          <w:p w14:paraId="145FDAF2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</w:tcPr>
          <w:p w14:paraId="3AA4CAFF" w14:textId="3ED243E5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</w:tcPr>
          <w:p w14:paraId="5F0C6DFA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170" w:type="dxa"/>
          </w:tcPr>
          <w:p w14:paraId="7AE40BC0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350" w:type="dxa"/>
          </w:tcPr>
          <w:p w14:paraId="19A3AF3A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</w:tcPr>
          <w:p w14:paraId="3785FBE5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530" w:type="dxa"/>
          </w:tcPr>
          <w:p w14:paraId="2A1D4008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</w:tr>
      <w:tr w:rsidR="00D1452C" w:rsidRPr="00C47419" w14:paraId="3098BA51" w14:textId="77777777" w:rsidTr="00D345ED">
        <w:tc>
          <w:tcPr>
            <w:tcW w:w="1260" w:type="dxa"/>
          </w:tcPr>
          <w:p w14:paraId="6CDE9D18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790" w:type="dxa"/>
          </w:tcPr>
          <w:p w14:paraId="333D8766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</w:tcPr>
          <w:p w14:paraId="5A801A43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070" w:type="dxa"/>
          </w:tcPr>
          <w:p w14:paraId="7F7C5DBE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</w:tcPr>
          <w:p w14:paraId="07AFFB2A" w14:textId="23836D6D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</w:tcPr>
          <w:p w14:paraId="05432D70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170" w:type="dxa"/>
          </w:tcPr>
          <w:p w14:paraId="7D32D77C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350" w:type="dxa"/>
          </w:tcPr>
          <w:p w14:paraId="228199EC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</w:tcPr>
          <w:p w14:paraId="60FABF89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530" w:type="dxa"/>
          </w:tcPr>
          <w:p w14:paraId="0E92CB95" w14:textId="77777777" w:rsidR="00D1452C" w:rsidRPr="00C47419" w:rsidRDefault="00D1452C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</w:tr>
      <w:tr w:rsidR="00212CD6" w:rsidRPr="00C47419" w14:paraId="4EC420F9" w14:textId="77777777" w:rsidTr="00D345ED">
        <w:tc>
          <w:tcPr>
            <w:tcW w:w="1260" w:type="dxa"/>
          </w:tcPr>
          <w:p w14:paraId="39205262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790" w:type="dxa"/>
          </w:tcPr>
          <w:p w14:paraId="28053B2A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</w:tcPr>
          <w:p w14:paraId="6BBB919F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070" w:type="dxa"/>
          </w:tcPr>
          <w:p w14:paraId="15CE7906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</w:tcPr>
          <w:p w14:paraId="2D05A330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</w:tcPr>
          <w:p w14:paraId="4C523144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170" w:type="dxa"/>
          </w:tcPr>
          <w:p w14:paraId="0838ECD3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350" w:type="dxa"/>
          </w:tcPr>
          <w:p w14:paraId="0AE21C71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</w:tcPr>
          <w:p w14:paraId="1F69E0F6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530" w:type="dxa"/>
          </w:tcPr>
          <w:p w14:paraId="3BE802E7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</w:tr>
      <w:tr w:rsidR="00212CD6" w:rsidRPr="00C47419" w14:paraId="501D9B96" w14:textId="77777777" w:rsidTr="00D345ED">
        <w:tc>
          <w:tcPr>
            <w:tcW w:w="1260" w:type="dxa"/>
          </w:tcPr>
          <w:p w14:paraId="5175E310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790" w:type="dxa"/>
          </w:tcPr>
          <w:p w14:paraId="3294BB4C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</w:tcPr>
          <w:p w14:paraId="0EE22E53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070" w:type="dxa"/>
          </w:tcPr>
          <w:p w14:paraId="1617E638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</w:tcPr>
          <w:p w14:paraId="2DE7B16F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</w:tcPr>
          <w:p w14:paraId="2C8EC6EB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170" w:type="dxa"/>
          </w:tcPr>
          <w:p w14:paraId="7C71E5CE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350" w:type="dxa"/>
          </w:tcPr>
          <w:p w14:paraId="388A1822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</w:tcPr>
          <w:p w14:paraId="24CC936A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530" w:type="dxa"/>
          </w:tcPr>
          <w:p w14:paraId="574012C9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</w:tr>
      <w:tr w:rsidR="00212CD6" w:rsidRPr="00C47419" w14:paraId="1C2F3BB5" w14:textId="77777777" w:rsidTr="00D345ED">
        <w:tc>
          <w:tcPr>
            <w:tcW w:w="1260" w:type="dxa"/>
          </w:tcPr>
          <w:p w14:paraId="3BBBAE25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790" w:type="dxa"/>
          </w:tcPr>
          <w:p w14:paraId="2A14857A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</w:tcPr>
          <w:p w14:paraId="70517076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070" w:type="dxa"/>
          </w:tcPr>
          <w:p w14:paraId="7F544238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</w:tcPr>
          <w:p w14:paraId="5E7D5926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</w:tcPr>
          <w:p w14:paraId="09D1FBEC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170" w:type="dxa"/>
          </w:tcPr>
          <w:p w14:paraId="57BA3C8A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350" w:type="dxa"/>
          </w:tcPr>
          <w:p w14:paraId="1EB14FA1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</w:tcPr>
          <w:p w14:paraId="134890A2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530" w:type="dxa"/>
          </w:tcPr>
          <w:p w14:paraId="61E152B8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</w:tr>
      <w:tr w:rsidR="00212CD6" w:rsidRPr="00C47419" w14:paraId="5D762360" w14:textId="77777777" w:rsidTr="00D345ED">
        <w:tc>
          <w:tcPr>
            <w:tcW w:w="1260" w:type="dxa"/>
          </w:tcPr>
          <w:p w14:paraId="76032131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790" w:type="dxa"/>
          </w:tcPr>
          <w:p w14:paraId="711D4138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</w:tcPr>
          <w:p w14:paraId="0A5BFB41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070" w:type="dxa"/>
          </w:tcPr>
          <w:p w14:paraId="05C2B479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</w:tcPr>
          <w:p w14:paraId="199240DA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</w:tcPr>
          <w:p w14:paraId="1ACEBC32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170" w:type="dxa"/>
          </w:tcPr>
          <w:p w14:paraId="08168B35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350" w:type="dxa"/>
          </w:tcPr>
          <w:p w14:paraId="63E716D7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</w:tcPr>
          <w:p w14:paraId="336424DA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530" w:type="dxa"/>
          </w:tcPr>
          <w:p w14:paraId="23E68482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</w:tr>
      <w:tr w:rsidR="00212CD6" w:rsidRPr="00C47419" w14:paraId="5CFA9185" w14:textId="77777777" w:rsidTr="00D345ED">
        <w:tc>
          <w:tcPr>
            <w:tcW w:w="1260" w:type="dxa"/>
          </w:tcPr>
          <w:p w14:paraId="0E29BDF7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790" w:type="dxa"/>
          </w:tcPr>
          <w:p w14:paraId="72695424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</w:tcPr>
          <w:p w14:paraId="4DCDEEC0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070" w:type="dxa"/>
          </w:tcPr>
          <w:p w14:paraId="704D1762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</w:tcPr>
          <w:p w14:paraId="5887106C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</w:tcPr>
          <w:p w14:paraId="508DE8F5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170" w:type="dxa"/>
          </w:tcPr>
          <w:p w14:paraId="6F2EE428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350" w:type="dxa"/>
          </w:tcPr>
          <w:p w14:paraId="74F3B49C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</w:tcPr>
          <w:p w14:paraId="4464BC08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530" w:type="dxa"/>
          </w:tcPr>
          <w:p w14:paraId="678E6661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</w:tr>
      <w:tr w:rsidR="00212CD6" w:rsidRPr="00C47419" w14:paraId="47366C8A" w14:textId="77777777" w:rsidTr="00D345ED">
        <w:tc>
          <w:tcPr>
            <w:tcW w:w="1260" w:type="dxa"/>
          </w:tcPr>
          <w:p w14:paraId="79E765B1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790" w:type="dxa"/>
          </w:tcPr>
          <w:p w14:paraId="3D35418B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</w:tcPr>
          <w:p w14:paraId="3F205048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070" w:type="dxa"/>
          </w:tcPr>
          <w:p w14:paraId="55B4AB61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</w:tcPr>
          <w:p w14:paraId="0F1F7E2F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</w:tcPr>
          <w:p w14:paraId="463891AA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170" w:type="dxa"/>
          </w:tcPr>
          <w:p w14:paraId="0338F044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350" w:type="dxa"/>
          </w:tcPr>
          <w:p w14:paraId="3A661B73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</w:tcPr>
          <w:p w14:paraId="7A37CDD6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530" w:type="dxa"/>
          </w:tcPr>
          <w:p w14:paraId="49E09163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</w:tr>
      <w:tr w:rsidR="00212CD6" w:rsidRPr="00C47419" w14:paraId="36763013" w14:textId="77777777" w:rsidTr="00D345ED">
        <w:tc>
          <w:tcPr>
            <w:tcW w:w="1260" w:type="dxa"/>
          </w:tcPr>
          <w:p w14:paraId="199786E7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790" w:type="dxa"/>
          </w:tcPr>
          <w:p w14:paraId="651F168B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</w:tcPr>
          <w:p w14:paraId="74B0CF66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070" w:type="dxa"/>
          </w:tcPr>
          <w:p w14:paraId="3E117464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</w:tcPr>
          <w:p w14:paraId="3EAAEF61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</w:tcPr>
          <w:p w14:paraId="3EAE27EB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170" w:type="dxa"/>
          </w:tcPr>
          <w:p w14:paraId="3A3E2761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350" w:type="dxa"/>
          </w:tcPr>
          <w:p w14:paraId="7D79993D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</w:tcPr>
          <w:p w14:paraId="3CF8B3AB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530" w:type="dxa"/>
          </w:tcPr>
          <w:p w14:paraId="2C11805D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</w:tr>
      <w:tr w:rsidR="00212CD6" w:rsidRPr="00C47419" w14:paraId="12F26F65" w14:textId="77777777" w:rsidTr="00D345ED">
        <w:tc>
          <w:tcPr>
            <w:tcW w:w="1260" w:type="dxa"/>
          </w:tcPr>
          <w:p w14:paraId="7F8DD1BF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790" w:type="dxa"/>
          </w:tcPr>
          <w:p w14:paraId="7EB49846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</w:tcPr>
          <w:p w14:paraId="7142BA6D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070" w:type="dxa"/>
          </w:tcPr>
          <w:p w14:paraId="27F6D153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</w:tcPr>
          <w:p w14:paraId="42C91C04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</w:tcPr>
          <w:p w14:paraId="3844AE81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170" w:type="dxa"/>
          </w:tcPr>
          <w:p w14:paraId="3DE757AA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350" w:type="dxa"/>
          </w:tcPr>
          <w:p w14:paraId="6F1AF590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</w:tcPr>
          <w:p w14:paraId="784B8939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530" w:type="dxa"/>
          </w:tcPr>
          <w:p w14:paraId="04DC4FEA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</w:tr>
      <w:tr w:rsidR="00212CD6" w:rsidRPr="00C47419" w14:paraId="5C978384" w14:textId="77777777" w:rsidTr="00D345ED">
        <w:tc>
          <w:tcPr>
            <w:tcW w:w="1260" w:type="dxa"/>
          </w:tcPr>
          <w:p w14:paraId="1A44F1D5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790" w:type="dxa"/>
          </w:tcPr>
          <w:p w14:paraId="61FE2C9A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</w:tcPr>
          <w:p w14:paraId="6F0200EF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070" w:type="dxa"/>
          </w:tcPr>
          <w:p w14:paraId="3AEACDBB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</w:tcPr>
          <w:p w14:paraId="5CE350FB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</w:tcPr>
          <w:p w14:paraId="17A6830E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170" w:type="dxa"/>
          </w:tcPr>
          <w:p w14:paraId="69FE69B4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350" w:type="dxa"/>
          </w:tcPr>
          <w:p w14:paraId="602A1261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</w:tcPr>
          <w:p w14:paraId="490FF3F8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530" w:type="dxa"/>
          </w:tcPr>
          <w:p w14:paraId="040F5E0B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</w:tr>
      <w:tr w:rsidR="00212CD6" w:rsidRPr="00C47419" w14:paraId="665D0AB9" w14:textId="77777777" w:rsidTr="00D345ED">
        <w:tc>
          <w:tcPr>
            <w:tcW w:w="1260" w:type="dxa"/>
          </w:tcPr>
          <w:p w14:paraId="11D21221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790" w:type="dxa"/>
          </w:tcPr>
          <w:p w14:paraId="430E3861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</w:tcPr>
          <w:p w14:paraId="1395CA84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070" w:type="dxa"/>
          </w:tcPr>
          <w:p w14:paraId="7486E54B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</w:tcPr>
          <w:p w14:paraId="7617690D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</w:tcPr>
          <w:p w14:paraId="7B260CD5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170" w:type="dxa"/>
          </w:tcPr>
          <w:p w14:paraId="7DC743FB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350" w:type="dxa"/>
          </w:tcPr>
          <w:p w14:paraId="6087F715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</w:tcPr>
          <w:p w14:paraId="5B1EC70E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530" w:type="dxa"/>
          </w:tcPr>
          <w:p w14:paraId="46C7498A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</w:tr>
      <w:tr w:rsidR="00212CD6" w:rsidRPr="00C47419" w14:paraId="19EB0224" w14:textId="77777777" w:rsidTr="00D345ED">
        <w:tc>
          <w:tcPr>
            <w:tcW w:w="1260" w:type="dxa"/>
          </w:tcPr>
          <w:p w14:paraId="3E88EE58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790" w:type="dxa"/>
          </w:tcPr>
          <w:p w14:paraId="262C81E8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</w:tcPr>
          <w:p w14:paraId="14807641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070" w:type="dxa"/>
          </w:tcPr>
          <w:p w14:paraId="1F454E58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</w:tcPr>
          <w:p w14:paraId="40DB3852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</w:tcPr>
          <w:p w14:paraId="350C7E07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170" w:type="dxa"/>
          </w:tcPr>
          <w:p w14:paraId="3B4B9D06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350" w:type="dxa"/>
          </w:tcPr>
          <w:p w14:paraId="5ED3B7C9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</w:tcPr>
          <w:p w14:paraId="7B3E743B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530" w:type="dxa"/>
          </w:tcPr>
          <w:p w14:paraId="25FDEFF3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</w:tr>
      <w:tr w:rsidR="00212CD6" w:rsidRPr="00C47419" w14:paraId="30A43DE5" w14:textId="77777777" w:rsidTr="00D345ED">
        <w:tc>
          <w:tcPr>
            <w:tcW w:w="1260" w:type="dxa"/>
          </w:tcPr>
          <w:p w14:paraId="32B09049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790" w:type="dxa"/>
          </w:tcPr>
          <w:p w14:paraId="3A9C1976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</w:tcPr>
          <w:p w14:paraId="11898EA6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070" w:type="dxa"/>
          </w:tcPr>
          <w:p w14:paraId="6532346B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</w:tcPr>
          <w:p w14:paraId="5211DCF7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</w:tcPr>
          <w:p w14:paraId="1256BF62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170" w:type="dxa"/>
          </w:tcPr>
          <w:p w14:paraId="24F8C94D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350" w:type="dxa"/>
          </w:tcPr>
          <w:p w14:paraId="774F5960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</w:tcPr>
          <w:p w14:paraId="3A249FE0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530" w:type="dxa"/>
          </w:tcPr>
          <w:p w14:paraId="2A1632B6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</w:tr>
      <w:tr w:rsidR="00212CD6" w:rsidRPr="00C47419" w14:paraId="6A898CF5" w14:textId="77777777" w:rsidTr="00D345ED">
        <w:tc>
          <w:tcPr>
            <w:tcW w:w="1260" w:type="dxa"/>
          </w:tcPr>
          <w:p w14:paraId="764DC290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790" w:type="dxa"/>
          </w:tcPr>
          <w:p w14:paraId="202DFCC2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</w:tcPr>
          <w:p w14:paraId="1F466E6D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070" w:type="dxa"/>
          </w:tcPr>
          <w:p w14:paraId="6C071E2B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</w:tcPr>
          <w:p w14:paraId="681D37E7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</w:tcPr>
          <w:p w14:paraId="43F6827E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170" w:type="dxa"/>
          </w:tcPr>
          <w:p w14:paraId="62F8F2FD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350" w:type="dxa"/>
          </w:tcPr>
          <w:p w14:paraId="038EBE3D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</w:tcPr>
          <w:p w14:paraId="1624D3F9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530" w:type="dxa"/>
          </w:tcPr>
          <w:p w14:paraId="1DE4B892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</w:tr>
      <w:tr w:rsidR="00212CD6" w:rsidRPr="00C47419" w14:paraId="795E27D5" w14:textId="77777777" w:rsidTr="00D345ED">
        <w:tc>
          <w:tcPr>
            <w:tcW w:w="1260" w:type="dxa"/>
          </w:tcPr>
          <w:p w14:paraId="2DEFC0CC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790" w:type="dxa"/>
          </w:tcPr>
          <w:p w14:paraId="61C41B2A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</w:tcPr>
          <w:p w14:paraId="3B52F7EB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070" w:type="dxa"/>
          </w:tcPr>
          <w:p w14:paraId="78FDCE28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</w:tcPr>
          <w:p w14:paraId="3BDAC1ED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</w:tcPr>
          <w:p w14:paraId="524E826E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170" w:type="dxa"/>
          </w:tcPr>
          <w:p w14:paraId="28EE8DEE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350" w:type="dxa"/>
          </w:tcPr>
          <w:p w14:paraId="62C7A060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</w:tcPr>
          <w:p w14:paraId="1F607691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530" w:type="dxa"/>
          </w:tcPr>
          <w:p w14:paraId="52B15D89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</w:tr>
      <w:tr w:rsidR="00212CD6" w:rsidRPr="00C47419" w14:paraId="0E46EE9A" w14:textId="77777777" w:rsidTr="00D345ED">
        <w:tc>
          <w:tcPr>
            <w:tcW w:w="1260" w:type="dxa"/>
          </w:tcPr>
          <w:p w14:paraId="2B857301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790" w:type="dxa"/>
          </w:tcPr>
          <w:p w14:paraId="3999BE96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</w:tcPr>
          <w:p w14:paraId="5A31566F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070" w:type="dxa"/>
          </w:tcPr>
          <w:p w14:paraId="31CDC747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</w:tcPr>
          <w:p w14:paraId="3E62B84C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</w:tcPr>
          <w:p w14:paraId="6C451CB7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170" w:type="dxa"/>
          </w:tcPr>
          <w:p w14:paraId="326B81E8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350" w:type="dxa"/>
          </w:tcPr>
          <w:p w14:paraId="61636AA2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</w:tcPr>
          <w:p w14:paraId="3DFEC263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530" w:type="dxa"/>
          </w:tcPr>
          <w:p w14:paraId="71741B44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</w:tr>
      <w:tr w:rsidR="00212CD6" w:rsidRPr="00C47419" w14:paraId="3461C313" w14:textId="77777777" w:rsidTr="00D345ED">
        <w:tc>
          <w:tcPr>
            <w:tcW w:w="1260" w:type="dxa"/>
          </w:tcPr>
          <w:p w14:paraId="49CD74AA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790" w:type="dxa"/>
          </w:tcPr>
          <w:p w14:paraId="6A016C5B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</w:tcPr>
          <w:p w14:paraId="53A6CDA7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070" w:type="dxa"/>
          </w:tcPr>
          <w:p w14:paraId="412C5D67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</w:tcPr>
          <w:p w14:paraId="5E081B2C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</w:tcPr>
          <w:p w14:paraId="78075041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170" w:type="dxa"/>
          </w:tcPr>
          <w:p w14:paraId="4B9ED5AF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350" w:type="dxa"/>
          </w:tcPr>
          <w:p w14:paraId="27786F05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</w:tcPr>
          <w:p w14:paraId="5247E17E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530" w:type="dxa"/>
          </w:tcPr>
          <w:p w14:paraId="2AA26DF9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</w:tr>
      <w:tr w:rsidR="00212CD6" w:rsidRPr="00C47419" w14:paraId="77BF1EDE" w14:textId="77777777" w:rsidTr="00D345ED">
        <w:tc>
          <w:tcPr>
            <w:tcW w:w="1260" w:type="dxa"/>
          </w:tcPr>
          <w:p w14:paraId="25138075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790" w:type="dxa"/>
          </w:tcPr>
          <w:p w14:paraId="7833CB0A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</w:tcPr>
          <w:p w14:paraId="760123DC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070" w:type="dxa"/>
          </w:tcPr>
          <w:p w14:paraId="24C9980C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</w:tcPr>
          <w:p w14:paraId="64DAD834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</w:tcPr>
          <w:p w14:paraId="3AA5268C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170" w:type="dxa"/>
          </w:tcPr>
          <w:p w14:paraId="6CC492A9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350" w:type="dxa"/>
          </w:tcPr>
          <w:p w14:paraId="4C3B5A60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</w:tcPr>
          <w:p w14:paraId="1C06EDD1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530" w:type="dxa"/>
          </w:tcPr>
          <w:p w14:paraId="50DE35B4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</w:tr>
      <w:tr w:rsidR="00212CD6" w:rsidRPr="00C47419" w14:paraId="14BFE16E" w14:textId="77777777" w:rsidTr="00D345ED">
        <w:tc>
          <w:tcPr>
            <w:tcW w:w="1260" w:type="dxa"/>
          </w:tcPr>
          <w:p w14:paraId="33253D62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790" w:type="dxa"/>
          </w:tcPr>
          <w:p w14:paraId="36B0B6CA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</w:tcPr>
          <w:p w14:paraId="34612339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070" w:type="dxa"/>
          </w:tcPr>
          <w:p w14:paraId="0D911242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</w:tcPr>
          <w:p w14:paraId="11762B92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</w:tcPr>
          <w:p w14:paraId="7D723F5A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170" w:type="dxa"/>
          </w:tcPr>
          <w:p w14:paraId="22F54C32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350" w:type="dxa"/>
          </w:tcPr>
          <w:p w14:paraId="3778CE3D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</w:tcPr>
          <w:p w14:paraId="308CDD37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530" w:type="dxa"/>
          </w:tcPr>
          <w:p w14:paraId="270F65C4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</w:tr>
      <w:tr w:rsidR="00212CD6" w:rsidRPr="00C47419" w14:paraId="387CCCCD" w14:textId="77777777" w:rsidTr="00D345ED">
        <w:tc>
          <w:tcPr>
            <w:tcW w:w="1260" w:type="dxa"/>
          </w:tcPr>
          <w:p w14:paraId="41334EF2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790" w:type="dxa"/>
          </w:tcPr>
          <w:p w14:paraId="68685EC5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</w:tcPr>
          <w:p w14:paraId="0708A900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070" w:type="dxa"/>
          </w:tcPr>
          <w:p w14:paraId="72481B05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</w:tcPr>
          <w:p w14:paraId="53418D98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</w:tcPr>
          <w:p w14:paraId="14E1E6F3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170" w:type="dxa"/>
          </w:tcPr>
          <w:p w14:paraId="3965ACE1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350" w:type="dxa"/>
          </w:tcPr>
          <w:p w14:paraId="0CA5FAD9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</w:tcPr>
          <w:p w14:paraId="569518C5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530" w:type="dxa"/>
          </w:tcPr>
          <w:p w14:paraId="30E4116A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</w:tr>
      <w:tr w:rsidR="00212CD6" w:rsidRPr="00C47419" w14:paraId="4B429213" w14:textId="77777777" w:rsidTr="00D345ED">
        <w:tc>
          <w:tcPr>
            <w:tcW w:w="1260" w:type="dxa"/>
          </w:tcPr>
          <w:p w14:paraId="20683235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790" w:type="dxa"/>
          </w:tcPr>
          <w:p w14:paraId="585AE4E8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</w:tcPr>
          <w:p w14:paraId="320C8753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2070" w:type="dxa"/>
          </w:tcPr>
          <w:p w14:paraId="25B05C56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</w:tcPr>
          <w:p w14:paraId="79D31945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260" w:type="dxa"/>
          </w:tcPr>
          <w:p w14:paraId="327D5797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170" w:type="dxa"/>
          </w:tcPr>
          <w:p w14:paraId="0D960883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350" w:type="dxa"/>
          </w:tcPr>
          <w:p w14:paraId="4FD13619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440" w:type="dxa"/>
          </w:tcPr>
          <w:p w14:paraId="281532E0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  <w:tc>
          <w:tcPr>
            <w:tcW w:w="1530" w:type="dxa"/>
          </w:tcPr>
          <w:p w14:paraId="504D9464" w14:textId="77777777" w:rsidR="00212CD6" w:rsidRPr="00C47419" w:rsidRDefault="00212CD6" w:rsidP="00D345ED">
            <w:pPr>
              <w:shd w:val="clear" w:color="auto" w:fill="FFFFFF" w:themeFill="background1"/>
              <w:rPr>
                <w:rFonts w:ascii="Agency FB" w:hAnsi="Agency FB" w:cs="Times New Roman"/>
              </w:rPr>
            </w:pPr>
          </w:p>
        </w:tc>
      </w:tr>
    </w:tbl>
    <w:p w14:paraId="42C1100C" w14:textId="77777777" w:rsidR="00CE4701" w:rsidRDefault="00CE4701" w:rsidP="001656DF"/>
    <w:sectPr w:rsidR="00CE4701" w:rsidSect="00D1452C">
      <w:footerReference w:type="default" r:id="rId6"/>
      <w:pgSz w:w="16838" w:h="11906" w:orient="landscape"/>
      <w:pgMar w:top="1170" w:right="1170" w:bottom="1196" w:left="9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6D33F1" w14:textId="77777777" w:rsidR="00083849" w:rsidRDefault="00083849">
      <w:pPr>
        <w:spacing w:after="0" w:line="240" w:lineRule="auto"/>
      </w:pPr>
      <w:r>
        <w:separator/>
      </w:r>
    </w:p>
  </w:endnote>
  <w:endnote w:type="continuationSeparator" w:id="0">
    <w:p w14:paraId="1910D53D" w14:textId="77777777" w:rsidR="00083849" w:rsidRDefault="000838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gency FB">
    <w:panose1 w:val="020B0503020202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54C005" w14:textId="77777777" w:rsidR="0077723A" w:rsidRPr="00710936" w:rsidRDefault="00000000" w:rsidP="00710936">
    <w:pPr>
      <w:widowControl w:val="0"/>
      <w:pBdr>
        <w:top w:val="single" w:sz="4" w:space="0" w:color="auto"/>
      </w:pBdr>
      <w:autoSpaceDE w:val="0"/>
      <w:autoSpaceDN w:val="0"/>
      <w:adjustRightInd w:val="0"/>
      <w:spacing w:after="0" w:line="240" w:lineRule="auto"/>
      <w:jc w:val="right"/>
      <w:rPr>
        <w:rFonts w:eastAsia="Times New Roman" w:cstheme="minorHAnsi"/>
        <w:sz w:val="24"/>
        <w:szCs w:val="24"/>
      </w:rPr>
    </w:pPr>
    <w:r w:rsidRPr="00710936">
      <w:rPr>
        <w:rFonts w:eastAsia="Times New Roman" w:cstheme="minorHAnsi"/>
        <w:iCs/>
        <w:sz w:val="18"/>
        <w:szCs w:val="18"/>
      </w:rPr>
      <w:t xml:space="preserve">Page </w:t>
    </w:r>
    <w:r w:rsidRPr="0034117E">
      <w:rPr>
        <w:rFonts w:eastAsia="Times New Roman" w:cstheme="minorHAnsi"/>
        <w:iCs/>
        <w:sz w:val="18"/>
        <w:szCs w:val="18"/>
      </w:rPr>
      <w:fldChar w:fldCharType="begin"/>
    </w:r>
    <w:r w:rsidRPr="0034117E">
      <w:rPr>
        <w:rFonts w:eastAsia="Times New Roman" w:cstheme="minorHAnsi"/>
        <w:iCs/>
        <w:sz w:val="18"/>
        <w:szCs w:val="18"/>
      </w:rPr>
      <w:instrText xml:space="preserve"> PAGE   \* MERGEFORMAT </w:instrText>
    </w:r>
    <w:r w:rsidRPr="0034117E">
      <w:rPr>
        <w:rFonts w:eastAsia="Times New Roman" w:cstheme="minorHAnsi"/>
        <w:iCs/>
        <w:sz w:val="18"/>
        <w:szCs w:val="18"/>
      </w:rPr>
      <w:fldChar w:fldCharType="separate"/>
    </w:r>
    <w:r>
      <w:rPr>
        <w:rFonts w:eastAsia="Times New Roman" w:cstheme="minorHAnsi"/>
        <w:iCs/>
        <w:noProof/>
        <w:sz w:val="18"/>
        <w:szCs w:val="18"/>
      </w:rPr>
      <w:t>7</w:t>
    </w:r>
    <w:r w:rsidRPr="0034117E">
      <w:rPr>
        <w:rFonts w:eastAsia="Times New Roman" w:cstheme="minorHAnsi"/>
        <w:iCs/>
        <w:noProof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B81683" w14:textId="77777777" w:rsidR="00083849" w:rsidRDefault="00083849">
      <w:pPr>
        <w:spacing w:after="0" w:line="240" w:lineRule="auto"/>
      </w:pPr>
      <w:r>
        <w:separator/>
      </w:r>
    </w:p>
  </w:footnote>
  <w:footnote w:type="continuationSeparator" w:id="0">
    <w:p w14:paraId="0D3A45EE" w14:textId="77777777" w:rsidR="00083849" w:rsidRDefault="000838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52C"/>
    <w:rsid w:val="00083849"/>
    <w:rsid w:val="001656DF"/>
    <w:rsid w:val="00186902"/>
    <w:rsid w:val="001C6FE6"/>
    <w:rsid w:val="001D3DDC"/>
    <w:rsid w:val="00212CD6"/>
    <w:rsid w:val="00303045"/>
    <w:rsid w:val="004B38FD"/>
    <w:rsid w:val="004C6BE9"/>
    <w:rsid w:val="005641C7"/>
    <w:rsid w:val="00724419"/>
    <w:rsid w:val="0077723A"/>
    <w:rsid w:val="007F60AB"/>
    <w:rsid w:val="00B43F1B"/>
    <w:rsid w:val="00C152D0"/>
    <w:rsid w:val="00C40E70"/>
    <w:rsid w:val="00C81856"/>
    <w:rsid w:val="00C9222C"/>
    <w:rsid w:val="00CE4701"/>
    <w:rsid w:val="00D1452C"/>
    <w:rsid w:val="00FD7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16C689"/>
  <w15:chartTrackingRefBased/>
  <w15:docId w15:val="{2E6BF8BE-FF4A-41DC-BA3A-A4BC2C05E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52C"/>
    <w:rPr>
      <w:rFonts w:eastAsiaTheme="minorEastAsia"/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45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45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452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45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452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45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45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45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45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452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45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452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452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452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45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45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45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45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45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45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45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45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452C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45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452C"/>
    <w:pPr>
      <w:ind w:left="720"/>
      <w:contextualSpacing/>
    </w:pPr>
    <w:rPr>
      <w:rFonts w:eastAsiaTheme="minorHAns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452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452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452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452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145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57</Words>
  <Characters>294</Characters>
  <Application>Microsoft Office Word</Application>
  <DocSecurity>0</DocSecurity>
  <Lines>289</Lines>
  <Paragraphs>27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kponaye Eboigbe</dc:creator>
  <cp:keywords/>
  <dc:description/>
  <cp:lastModifiedBy>Ukponaye Eboigbe</cp:lastModifiedBy>
  <cp:revision>8</cp:revision>
  <dcterms:created xsi:type="dcterms:W3CDTF">2024-06-19T20:56:00Z</dcterms:created>
  <dcterms:modified xsi:type="dcterms:W3CDTF">2024-08-04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350003-26cf-426a-9f15-9229be88c6fb</vt:lpwstr>
  </property>
</Properties>
</file>